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86D" w:rsidRPr="00D445BD" w:rsidRDefault="0036186D" w:rsidP="0036186D">
      <w:pPr>
        <w:rPr>
          <w:rFonts w:asciiTheme="minorBidi" w:hAnsiTheme="minorBidi"/>
          <w:b/>
          <w:bCs/>
        </w:rPr>
      </w:pPr>
      <w:r w:rsidRPr="00D445BD">
        <w:rPr>
          <w:rFonts w:asciiTheme="minorBidi" w:hAnsiTheme="minorBidi"/>
          <w:b/>
          <w:bCs/>
        </w:rPr>
        <w:t xml:space="preserve">Table </w:t>
      </w:r>
      <w:proofErr w:type="spellStart"/>
      <w:r w:rsidRPr="00D445BD">
        <w:rPr>
          <w:rFonts w:asciiTheme="minorBidi" w:hAnsiTheme="minorBidi"/>
          <w:b/>
          <w:bCs/>
        </w:rPr>
        <w:t>S1</w:t>
      </w:r>
      <w:proofErr w:type="spellEnd"/>
    </w:p>
    <w:tbl>
      <w:tblPr>
        <w:tblpPr w:leftFromText="180" w:rightFromText="180" w:vertAnchor="text" w:horzAnchor="page" w:tblpX="1037" w:tblpY="25"/>
        <w:tblW w:w="10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7"/>
        <w:gridCol w:w="709"/>
        <w:gridCol w:w="1417"/>
        <w:gridCol w:w="1651"/>
        <w:gridCol w:w="1421"/>
        <w:gridCol w:w="1233"/>
        <w:gridCol w:w="2355"/>
        <w:gridCol w:w="13"/>
        <w:gridCol w:w="778"/>
      </w:tblGrid>
      <w:tr w:rsidR="0036186D" w:rsidRPr="00D445BD" w:rsidTr="00D530D3">
        <w:trPr>
          <w:trHeight w:val="260"/>
        </w:trPr>
        <w:tc>
          <w:tcPr>
            <w:tcW w:w="57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Figure</w:t>
            </w:r>
          </w:p>
        </w:tc>
        <w:tc>
          <w:tcPr>
            <w:tcW w:w="7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Trial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Mean Lifespan (days)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Extension (%)</w:t>
            </w:r>
          </w:p>
        </w:tc>
        <w:tc>
          <w:tcPr>
            <w:tcW w:w="2368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i/>
                <w:iCs/>
                <w:kern w:val="24"/>
                <w:sz w:val="16"/>
                <w:szCs w:val="16"/>
                <w:lang w:eastAsia="en-GB"/>
              </w:rPr>
              <w:t>p</w:t>
            </w: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 xml:space="preserve"> value (Log-rank) vs</w:t>
            </w:r>
          </w:p>
        </w:tc>
        <w:tc>
          <w:tcPr>
            <w:tcW w:w="7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i/>
                <w:iCs/>
                <w:kern w:val="24"/>
                <w:sz w:val="16"/>
                <w:szCs w:val="16"/>
                <w:lang w:eastAsia="en-GB"/>
              </w:rPr>
              <w:t xml:space="preserve">N </w:t>
            </w: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dead</w:t>
            </w:r>
          </w:p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(total)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S3</w:t>
            </w:r>
            <w:proofErr w:type="spellEnd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 xml:space="preserve"> A</w:t>
            </w:r>
          </w:p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1</w:t>
            </w:r>
          </w:p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68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79</w:t>
            </w:r>
          </w:p>
        </w:tc>
      </w:tr>
      <w:tr w:rsidR="0036186D" w:rsidRPr="00D445BD" w:rsidTr="00D530D3">
        <w:trPr>
          <w:trHeight w:val="145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91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001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7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5.68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8</w:t>
            </w:r>
          </w:p>
        </w:tc>
      </w:tr>
      <w:tr w:rsidR="0036186D" w:rsidRPr="00D445BD" w:rsidTr="00D530D3">
        <w:trPr>
          <w:trHeight w:val="398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6.86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 xml:space="preserve">) 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.&lt;0.05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0</w:t>
            </w:r>
          </w:p>
        </w:tc>
      </w:tr>
      <w:tr w:rsidR="0036186D" w:rsidRPr="00D445BD" w:rsidTr="00D530D3">
        <w:trPr>
          <w:trHeight w:val="398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0.77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</w:tr>
      <w:tr w:rsidR="0036186D" w:rsidRPr="00D445BD" w:rsidTr="00D530D3">
        <w:trPr>
          <w:trHeight w:val="398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1.89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9.42</w:t>
            </w: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WT </w:t>
            </w:r>
            <w:proofErr w:type="spellStart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</w:tr>
      <w:tr w:rsidR="0036186D" w:rsidRPr="00D445BD" w:rsidTr="00D530D3">
        <w:trPr>
          <w:trHeight w:val="398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6.08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</w:tr>
      <w:tr w:rsidR="0036186D" w:rsidRPr="00D445BD" w:rsidTr="00D530D3">
        <w:trPr>
          <w:trHeight w:val="398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7.21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6.57</w:t>
            </w: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sks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1255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&lt;0.05</w:t>
            </w: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S3</w:t>
            </w:r>
            <w:proofErr w:type="spellEnd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 xml:space="preserve"> B</w:t>
            </w:r>
          </w:p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1</w:t>
            </w:r>
          </w:p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32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03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42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001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00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ppp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65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98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ppp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4.72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val="fr-FR"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ppp-1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cont</w:t>
            </w:r>
            <w:proofErr w:type="spellEnd"/>
            <w:proofErr w:type="gram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.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val="fr-FR" w:eastAsia="en-GB"/>
              </w:rPr>
              <w:t>&lt;</w:t>
            </w:r>
            <w:proofErr w:type="gramEnd"/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val="fr-FR" w:eastAsia="en-GB"/>
              </w:rPr>
              <w:t>0.05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94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97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9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99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10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001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92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ppp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10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54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ppp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4.11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03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ppp-1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cont</w:t>
            </w:r>
            <w:proofErr w:type="spellEnd"/>
            <w:proofErr w:type="gram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val="fr-FR" w:eastAsia="en-GB"/>
              </w:rPr>
              <w:t>.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val="fr-FR" w:eastAsia="en-GB"/>
              </w:rPr>
              <w:t>&lt;</w:t>
            </w:r>
            <w:proofErr w:type="gramEnd"/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val="fr-FR" w:eastAsia="en-GB"/>
              </w:rPr>
              <w:t>0.05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51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S3</w:t>
            </w:r>
            <w:proofErr w:type="spellEnd"/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 xml:space="preserve"> C</w:t>
            </w:r>
          </w:p>
          <w:p w:rsidR="0036186D" w:rsidRPr="00D445BD" w:rsidRDefault="0036186D" w:rsidP="00D530D3">
            <w:pPr>
              <w:spacing w:after="0" w:line="60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1</w:t>
            </w:r>
          </w:p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54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16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WT </w:t>
            </w:r>
            <w:proofErr w:type="spellStart"/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</w:t>
            </w:r>
            <w:proofErr w:type="spellEnd"/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62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52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46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2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74</w:t>
            </w:r>
          </w:p>
        </w:tc>
        <w:tc>
          <w:tcPr>
            <w:tcW w:w="12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235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 xml:space="preserve">) </w:t>
            </w: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.&lt;0.0001</w:t>
            </w:r>
          </w:p>
        </w:tc>
        <w:tc>
          <w:tcPr>
            <w:tcW w:w="79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31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0.69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1.83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9.64</w:t>
            </w: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WT </w:t>
            </w:r>
            <w:proofErr w:type="spellStart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&lt;0.003</w:t>
            </w: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2.45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</w:tr>
      <w:tr w:rsidR="0036186D" w:rsidRPr="00D445BD" w:rsidTr="00D530D3">
        <w:trPr>
          <w:trHeight w:val="260"/>
        </w:trPr>
        <w:tc>
          <w:tcPr>
            <w:tcW w:w="577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bottom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6186D" w:rsidRPr="00D445BD" w:rsidRDefault="0036186D" w:rsidP="00D530D3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21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4.03</w:t>
            </w:r>
          </w:p>
        </w:tc>
        <w:tc>
          <w:tcPr>
            <w:tcW w:w="1233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11.26</w:t>
            </w:r>
          </w:p>
        </w:tc>
        <w:tc>
          <w:tcPr>
            <w:tcW w:w="2355" w:type="dxa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ife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ok306</w:t>
            </w:r>
            <w:proofErr w:type="spellEnd"/>
            <w:r w:rsidRPr="00D445BD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791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</w:tcPr>
          <w:p w:rsidR="0036186D" w:rsidRPr="00D445BD" w:rsidRDefault="0036186D" w:rsidP="00D530D3">
            <w:pPr>
              <w:spacing w:after="0" w:line="240" w:lineRule="auto"/>
              <w:jc w:val="center"/>
              <w:textAlignment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445BD">
              <w:rPr>
                <w:rFonts w:asciiTheme="minorBidi" w:eastAsia="Times New Roman" w:hAnsiTheme="minorBidi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86D"/>
    <w:rsid w:val="00203BE2"/>
    <w:rsid w:val="0036186D"/>
    <w:rsid w:val="008D2C57"/>
    <w:rsid w:val="009A211A"/>
    <w:rsid w:val="00B72112"/>
    <w:rsid w:val="00C6385F"/>
    <w:rsid w:val="00C94BE1"/>
    <w:rsid w:val="00CC0C8A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03T10:32:00Z</dcterms:created>
  <dcterms:modified xsi:type="dcterms:W3CDTF">2024-05-03T10:32:00Z</dcterms:modified>
</cp:coreProperties>
</file>